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B750B" w14:textId="77777777" w:rsidR="00EC5946" w:rsidRPr="005B4628" w:rsidRDefault="00212211">
      <w:pPr>
        <w:pStyle w:val="NormalWeb"/>
        <w:jc w:val="center"/>
        <w:rPr>
          <w:sz w:val="21"/>
          <w:szCs w:val="21"/>
          <w:lang w:val="en-US"/>
        </w:rPr>
      </w:pPr>
      <w:r w:rsidRPr="005B4628">
        <w:rPr>
          <w:b/>
          <w:sz w:val="21"/>
          <w:szCs w:val="21"/>
          <w:lang w:bidi="ar"/>
        </w:rPr>
        <w:t xml:space="preserve">Table </w:t>
      </w:r>
      <w:r w:rsidRPr="005B4628">
        <w:rPr>
          <w:b/>
          <w:sz w:val="21"/>
          <w:szCs w:val="21"/>
        </w:rPr>
        <w:t>1</w:t>
      </w:r>
      <w:r w:rsidRPr="005B4628">
        <w:rPr>
          <w:sz w:val="21"/>
          <w:szCs w:val="21"/>
          <w:lang w:bidi="ar"/>
        </w:rPr>
        <w:t xml:space="preserve"> Bacterial diversity indices in the different fertilization treatments.</w:t>
      </w:r>
    </w:p>
    <w:tbl>
      <w:tblPr>
        <w:tblW w:w="4998" w:type="pct"/>
        <w:tblCellMar>
          <w:left w:w="6" w:type="dxa"/>
          <w:right w:w="6" w:type="dxa"/>
        </w:tblCellMar>
        <w:tblLook w:val="0000" w:firstRow="0" w:lastRow="0" w:firstColumn="0" w:lastColumn="0" w:noHBand="0" w:noVBand="0"/>
      </w:tblPr>
      <w:tblGrid>
        <w:gridCol w:w="1089"/>
        <w:gridCol w:w="1684"/>
        <w:gridCol w:w="1123"/>
        <w:gridCol w:w="850"/>
        <w:gridCol w:w="18"/>
        <w:gridCol w:w="1684"/>
        <w:gridCol w:w="1005"/>
        <w:gridCol w:w="850"/>
      </w:tblGrid>
      <w:tr w:rsidR="005B4628" w:rsidRPr="005B4628" w14:paraId="130B63C6" w14:textId="77777777" w:rsidTr="00A73103">
        <w:trPr>
          <w:trHeight w:val="517"/>
        </w:trPr>
        <w:tc>
          <w:tcPr>
            <w:tcW w:w="65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65EF3B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bookmarkStart w:id="0" w:name="OLE_LINK1"/>
            <w:r w:rsidRPr="005B4628">
              <w:rPr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9761CF" w14:textId="77777777" w:rsidR="00EC5946" w:rsidRPr="005B4628" w:rsidRDefault="00212211">
            <w:pPr>
              <w:widowControl/>
              <w:jc w:val="center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BS</w:t>
            </w:r>
          </w:p>
        </w:tc>
        <w:tc>
          <w:tcPr>
            <w:tcW w:w="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FFE97" w14:textId="77777777" w:rsidR="00EC5946" w:rsidRPr="005B4628" w:rsidRDefault="00EC5946">
            <w:pPr>
              <w:widowControl/>
              <w:jc w:val="center"/>
              <w:textAlignment w:val="center"/>
              <w:rPr>
                <w:kern w:val="0"/>
                <w:szCs w:val="21"/>
                <w:lang w:val="en-US" w:bidi="ar"/>
              </w:rPr>
            </w:pPr>
          </w:p>
        </w:tc>
        <w:tc>
          <w:tcPr>
            <w:tcW w:w="2132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26D021" w14:textId="77777777" w:rsidR="00EC5946" w:rsidRPr="005B4628" w:rsidRDefault="00212211">
            <w:pPr>
              <w:widowControl/>
              <w:jc w:val="center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RS</w:t>
            </w:r>
          </w:p>
        </w:tc>
      </w:tr>
      <w:tr w:rsidR="005B4628" w:rsidRPr="005B4628" w14:paraId="281B3B66" w14:textId="77777777" w:rsidTr="00A73103">
        <w:trPr>
          <w:trHeight w:val="585"/>
        </w:trPr>
        <w:tc>
          <w:tcPr>
            <w:tcW w:w="65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FF57FB" w14:textId="77777777" w:rsidR="00EC5946" w:rsidRPr="005B4628" w:rsidRDefault="00EC5946">
            <w:pPr>
              <w:rPr>
                <w:szCs w:val="21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DF02BC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Observed specie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78DC3D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Chao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5C00A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Shannon</w:t>
            </w: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51C19" w14:textId="77777777" w:rsidR="00EC5946" w:rsidRPr="005B4628" w:rsidRDefault="00EC5946">
            <w:pPr>
              <w:widowControl/>
              <w:textAlignment w:val="center"/>
              <w:rPr>
                <w:kern w:val="0"/>
                <w:szCs w:val="21"/>
                <w:lang w:val="en-US" w:bidi="ar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3A41A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Observed speci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4B5C0D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Chao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173A10" w14:textId="77777777" w:rsidR="00EC5946" w:rsidRPr="005B4628" w:rsidRDefault="00212211">
            <w:pPr>
              <w:widowControl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bidi="ar"/>
              </w:rPr>
              <w:t>Shannon</w:t>
            </w:r>
          </w:p>
        </w:tc>
      </w:tr>
      <w:tr w:rsidR="005B4628" w:rsidRPr="005B4628" w14:paraId="506001E4" w14:textId="77777777" w:rsidTr="00A73103">
        <w:trPr>
          <w:trHeight w:val="517"/>
        </w:trPr>
        <w:tc>
          <w:tcPr>
            <w:tcW w:w="656" w:type="pct"/>
            <w:noWrap/>
            <w:vAlign w:val="center"/>
          </w:tcPr>
          <w:p w14:paraId="37C28BC0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NK</w:t>
            </w:r>
          </w:p>
        </w:tc>
        <w:tc>
          <w:tcPr>
            <w:tcW w:w="1014" w:type="pct"/>
            <w:noWrap/>
            <w:vAlign w:val="center"/>
          </w:tcPr>
          <w:p w14:paraId="3D781A78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129Ab</w:t>
            </w:r>
          </w:p>
        </w:tc>
        <w:tc>
          <w:tcPr>
            <w:tcW w:w="676" w:type="pct"/>
            <w:noWrap/>
            <w:vAlign w:val="center"/>
          </w:tcPr>
          <w:p w14:paraId="439C3FA4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488B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424C72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9.26Bb</w:t>
            </w:r>
          </w:p>
        </w:tc>
        <w:tc>
          <w:tcPr>
            <w:tcW w:w="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7B9165" w14:textId="77777777" w:rsidR="00EC5946" w:rsidRPr="005B4628" w:rsidRDefault="00EC5946">
            <w:pPr>
              <w:widowControl/>
              <w:jc w:val="left"/>
              <w:textAlignment w:val="center"/>
              <w:rPr>
                <w:kern w:val="0"/>
                <w:szCs w:val="21"/>
                <w:lang w:val="en-US" w:bidi="ar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85C3AD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696Aa</w:t>
            </w:r>
          </w:p>
        </w:tc>
        <w:tc>
          <w:tcPr>
            <w:tcW w:w="605" w:type="pct"/>
            <w:noWrap/>
            <w:vAlign w:val="center"/>
          </w:tcPr>
          <w:p w14:paraId="0FB0CAF2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079Aa</w:t>
            </w:r>
          </w:p>
        </w:tc>
        <w:tc>
          <w:tcPr>
            <w:tcW w:w="513" w:type="pct"/>
            <w:noWrap/>
            <w:vAlign w:val="center"/>
          </w:tcPr>
          <w:p w14:paraId="0C666C93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10.00Ab</w:t>
            </w:r>
          </w:p>
        </w:tc>
      </w:tr>
      <w:tr w:rsidR="005B4628" w:rsidRPr="005B4628" w14:paraId="5C30E26C" w14:textId="77777777" w:rsidTr="00A73103">
        <w:trPr>
          <w:trHeight w:val="483"/>
        </w:trPr>
        <w:tc>
          <w:tcPr>
            <w:tcW w:w="656" w:type="pct"/>
            <w:noWrap/>
            <w:vAlign w:val="center"/>
          </w:tcPr>
          <w:p w14:paraId="0E357467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NPK</w:t>
            </w:r>
          </w:p>
        </w:tc>
        <w:tc>
          <w:tcPr>
            <w:tcW w:w="1014" w:type="pct"/>
            <w:noWrap/>
            <w:vAlign w:val="center"/>
          </w:tcPr>
          <w:p w14:paraId="33BF4E76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603Aab</w:t>
            </w:r>
          </w:p>
        </w:tc>
        <w:tc>
          <w:tcPr>
            <w:tcW w:w="676" w:type="pct"/>
            <w:noWrap/>
            <w:vAlign w:val="center"/>
          </w:tcPr>
          <w:p w14:paraId="4D31E3CD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006Aa</w:t>
            </w:r>
          </w:p>
        </w:tc>
        <w:tc>
          <w:tcPr>
            <w:tcW w:w="512" w:type="pct"/>
            <w:noWrap/>
            <w:vAlign w:val="center"/>
          </w:tcPr>
          <w:p w14:paraId="0DFD0EA3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9.68Ba</w:t>
            </w:r>
          </w:p>
        </w:tc>
        <w:tc>
          <w:tcPr>
            <w:tcW w:w="11" w:type="pct"/>
            <w:noWrap/>
            <w:vAlign w:val="center"/>
          </w:tcPr>
          <w:p w14:paraId="40272A8D" w14:textId="77777777" w:rsidR="00EC5946" w:rsidRPr="005B4628" w:rsidRDefault="00EC5946">
            <w:pPr>
              <w:widowControl/>
              <w:jc w:val="left"/>
              <w:textAlignment w:val="center"/>
              <w:rPr>
                <w:kern w:val="0"/>
                <w:szCs w:val="21"/>
                <w:lang w:val="en-US" w:bidi="ar"/>
              </w:rPr>
            </w:pPr>
          </w:p>
        </w:tc>
        <w:tc>
          <w:tcPr>
            <w:tcW w:w="1014" w:type="pct"/>
            <w:noWrap/>
            <w:vAlign w:val="center"/>
          </w:tcPr>
          <w:p w14:paraId="39984AED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989Aa</w:t>
            </w:r>
          </w:p>
        </w:tc>
        <w:tc>
          <w:tcPr>
            <w:tcW w:w="605" w:type="pct"/>
            <w:noWrap/>
            <w:vAlign w:val="center"/>
          </w:tcPr>
          <w:p w14:paraId="227F2890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409Aa</w:t>
            </w:r>
          </w:p>
        </w:tc>
        <w:tc>
          <w:tcPr>
            <w:tcW w:w="513" w:type="pct"/>
            <w:noWrap/>
            <w:vAlign w:val="center"/>
          </w:tcPr>
          <w:p w14:paraId="0343D437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10.30Aa</w:t>
            </w:r>
          </w:p>
        </w:tc>
      </w:tr>
      <w:tr w:rsidR="005B4628" w:rsidRPr="005B4628" w14:paraId="64422571" w14:textId="77777777" w:rsidTr="00A73103">
        <w:trPr>
          <w:trHeight w:val="517"/>
        </w:trPr>
        <w:tc>
          <w:tcPr>
            <w:tcW w:w="65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6B3C07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NKP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EAAD83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010A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0F53AD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259A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A12EE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9.95Aa</w:t>
            </w:r>
          </w:p>
        </w:tc>
        <w:tc>
          <w:tcPr>
            <w:tcW w:w="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4EA55" w14:textId="77777777" w:rsidR="00EC5946" w:rsidRPr="005B4628" w:rsidRDefault="00EC5946">
            <w:pPr>
              <w:widowControl/>
              <w:jc w:val="left"/>
              <w:textAlignment w:val="center"/>
              <w:rPr>
                <w:kern w:val="0"/>
                <w:szCs w:val="21"/>
                <w:lang w:val="en-US" w:bidi="ar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EAFB9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3891A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4814D0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4046Aa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5349C7" w14:textId="77777777" w:rsidR="00EC5946" w:rsidRPr="005B4628" w:rsidRDefault="00212211">
            <w:pPr>
              <w:widowControl/>
              <w:jc w:val="left"/>
              <w:textAlignment w:val="center"/>
              <w:rPr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 w:bidi="ar"/>
              </w:rPr>
              <w:t>9.79Bc</w:t>
            </w:r>
          </w:p>
        </w:tc>
      </w:tr>
    </w:tbl>
    <w:bookmarkEnd w:id="0"/>
    <w:p w14:paraId="58A34B32" w14:textId="77777777" w:rsidR="00EC5946" w:rsidRPr="005B4628" w:rsidRDefault="00A73103">
      <w:pPr>
        <w:snapToGrid w:val="0"/>
        <w:spacing w:line="360" w:lineRule="auto"/>
        <w:rPr>
          <w:kern w:val="0"/>
          <w:sz w:val="18"/>
          <w:szCs w:val="18"/>
          <w:lang w:val="en-US"/>
        </w:rPr>
      </w:pPr>
      <w:r w:rsidRPr="005B4628">
        <w:rPr>
          <w:kern w:val="0"/>
          <w:sz w:val="18"/>
          <w:szCs w:val="18"/>
          <w:lang w:bidi="ar"/>
        </w:rPr>
        <w:t>NK,</w:t>
      </w:r>
      <w:r w:rsidRPr="005B4628">
        <w:rPr>
          <w:rFonts w:hint="eastAsia"/>
          <w:kern w:val="0"/>
          <w:sz w:val="18"/>
          <w:szCs w:val="18"/>
          <w:lang w:bidi="ar"/>
        </w:rPr>
        <w:t xml:space="preserve"> </w:t>
      </w:r>
      <w:r w:rsidRPr="005B4628">
        <w:rPr>
          <w:kern w:val="0"/>
          <w:sz w:val="18"/>
          <w:szCs w:val="18"/>
          <w:lang w:bidi="ar"/>
        </w:rPr>
        <w:t xml:space="preserve">chemical </w:t>
      </w:r>
      <w:proofErr w:type="gramStart"/>
      <w:r w:rsidRPr="005B4628">
        <w:rPr>
          <w:kern w:val="0"/>
          <w:sz w:val="18"/>
          <w:szCs w:val="18"/>
          <w:lang w:bidi="ar"/>
        </w:rPr>
        <w:t>nitrogen</w:t>
      </w:r>
      <w:proofErr w:type="gramEnd"/>
      <w:r w:rsidRPr="005B4628">
        <w:rPr>
          <w:kern w:val="0"/>
          <w:sz w:val="18"/>
          <w:szCs w:val="18"/>
          <w:lang w:bidi="ar"/>
        </w:rPr>
        <w:t xml:space="preserve"> and potassium; NPK, chemical nitrogen, phosphorus and potassium; NPKS, NPK plus straw. </w:t>
      </w:r>
      <w:r w:rsidR="00212211" w:rsidRPr="005B4628">
        <w:rPr>
          <w:kern w:val="0"/>
          <w:sz w:val="18"/>
          <w:szCs w:val="18"/>
          <w:lang w:bidi="ar"/>
        </w:rPr>
        <w:t>Different lowercase letters in the same column indicate significant differences among the three P treatments (</w:t>
      </w:r>
      <w:r w:rsidR="00212211" w:rsidRPr="005B4628">
        <w:rPr>
          <w:i/>
          <w:iCs/>
          <w:kern w:val="0"/>
          <w:sz w:val="18"/>
          <w:szCs w:val="18"/>
          <w:lang w:bidi="ar"/>
        </w:rPr>
        <w:t>P</w:t>
      </w:r>
      <w:r w:rsidR="00212211" w:rsidRPr="005B4628">
        <w:rPr>
          <w:kern w:val="0"/>
          <w:sz w:val="18"/>
          <w:szCs w:val="18"/>
          <w:lang w:bidi="ar"/>
        </w:rPr>
        <w:t>&lt;0.05).</w:t>
      </w:r>
      <w:r w:rsidR="00212211" w:rsidRPr="005B4628">
        <w:rPr>
          <w:sz w:val="18"/>
          <w:szCs w:val="18"/>
          <w:lang w:bidi="ar"/>
        </w:rPr>
        <w:t xml:space="preserve"> </w:t>
      </w:r>
      <w:r w:rsidR="00212211" w:rsidRPr="005B4628">
        <w:rPr>
          <w:kern w:val="0"/>
          <w:sz w:val="18"/>
          <w:szCs w:val="18"/>
          <w:lang w:bidi="ar"/>
        </w:rPr>
        <w:t xml:space="preserve">Different uppercase letters in the same row indicate significant differences for each index between </w:t>
      </w:r>
      <w:r w:rsidRPr="005B4628">
        <w:rPr>
          <w:kern w:val="0"/>
          <w:sz w:val="18"/>
          <w:szCs w:val="18"/>
          <w:lang w:bidi="ar"/>
        </w:rPr>
        <w:t>the bulk soil (BS) and rhizosphere (RS)</w:t>
      </w:r>
      <w:r w:rsidR="00212211" w:rsidRPr="005B4628">
        <w:rPr>
          <w:kern w:val="0"/>
          <w:sz w:val="18"/>
          <w:szCs w:val="18"/>
          <w:lang w:bidi="ar"/>
        </w:rPr>
        <w:t>.</w:t>
      </w:r>
    </w:p>
    <w:p w14:paraId="0B88B3A1" w14:textId="77777777" w:rsidR="00EC5946" w:rsidRPr="005B4628" w:rsidRDefault="00EC5946">
      <w:pPr>
        <w:pStyle w:val="NormalWeb"/>
        <w:ind w:leftChars="200" w:left="420"/>
        <w:rPr>
          <w:sz w:val="22"/>
          <w:szCs w:val="22"/>
          <w:lang w:val="en-US"/>
        </w:rPr>
      </w:pPr>
    </w:p>
    <w:p w14:paraId="165FE1A3" w14:textId="77777777" w:rsidR="00EC5946" w:rsidRPr="005B4628" w:rsidRDefault="00EC5946">
      <w:pPr>
        <w:pStyle w:val="TOC2"/>
        <w:jc w:val="both"/>
        <w:rPr>
          <w:b/>
        </w:rPr>
      </w:pPr>
    </w:p>
    <w:p w14:paraId="775FDBE4" w14:textId="77777777" w:rsidR="00EC5946" w:rsidRPr="005B4628" w:rsidRDefault="00EC5946">
      <w:pPr>
        <w:pStyle w:val="TOC2"/>
        <w:jc w:val="both"/>
        <w:rPr>
          <w:b/>
        </w:rPr>
      </w:pPr>
    </w:p>
    <w:p w14:paraId="3383A414" w14:textId="77777777" w:rsidR="00EC5946" w:rsidRPr="005B4628" w:rsidRDefault="00EC5946">
      <w:pPr>
        <w:pStyle w:val="TOC2"/>
        <w:jc w:val="both"/>
        <w:rPr>
          <w:b/>
        </w:rPr>
      </w:pPr>
    </w:p>
    <w:p w14:paraId="5C3A5C9E" w14:textId="77777777" w:rsidR="00EC5946" w:rsidRPr="005B4628" w:rsidRDefault="00EC5946">
      <w:pPr>
        <w:pStyle w:val="TOC2"/>
        <w:jc w:val="both"/>
        <w:rPr>
          <w:b/>
        </w:rPr>
      </w:pPr>
    </w:p>
    <w:p w14:paraId="460012EF" w14:textId="77777777" w:rsidR="00EC5946" w:rsidRPr="005B4628" w:rsidRDefault="00EC5946">
      <w:pPr>
        <w:pStyle w:val="TOC2"/>
        <w:jc w:val="both"/>
        <w:rPr>
          <w:b/>
        </w:rPr>
      </w:pPr>
    </w:p>
    <w:p w14:paraId="0BE32621" w14:textId="77777777" w:rsidR="00EC5946" w:rsidRPr="005B4628" w:rsidRDefault="00EC5946">
      <w:pPr>
        <w:rPr>
          <w:b/>
        </w:rPr>
      </w:pPr>
    </w:p>
    <w:p w14:paraId="243A8885" w14:textId="77777777" w:rsidR="00EC5946" w:rsidRPr="005B4628" w:rsidRDefault="00EC5946">
      <w:pPr>
        <w:pStyle w:val="TOC2"/>
        <w:rPr>
          <w:b/>
        </w:rPr>
      </w:pPr>
    </w:p>
    <w:p w14:paraId="7494298F" w14:textId="77777777" w:rsidR="00EC5946" w:rsidRPr="005B4628" w:rsidRDefault="00EC5946">
      <w:pPr>
        <w:rPr>
          <w:b/>
        </w:rPr>
      </w:pPr>
    </w:p>
    <w:p w14:paraId="730B4B95" w14:textId="77777777" w:rsidR="00EC5946" w:rsidRPr="005B4628" w:rsidRDefault="00EC5946">
      <w:pPr>
        <w:pStyle w:val="TOC2"/>
        <w:rPr>
          <w:b/>
        </w:rPr>
      </w:pPr>
    </w:p>
    <w:p w14:paraId="135F7E0E" w14:textId="77777777" w:rsidR="00EC5946" w:rsidRPr="005B4628" w:rsidRDefault="00EC5946">
      <w:pPr>
        <w:rPr>
          <w:b/>
        </w:rPr>
      </w:pPr>
    </w:p>
    <w:p w14:paraId="51739A5A" w14:textId="77777777" w:rsidR="00EC5946" w:rsidRPr="005B4628" w:rsidRDefault="00EC5946">
      <w:pPr>
        <w:pStyle w:val="TOC2"/>
        <w:rPr>
          <w:b/>
        </w:rPr>
      </w:pPr>
    </w:p>
    <w:p w14:paraId="5AF56288" w14:textId="77777777" w:rsidR="00EC5946" w:rsidRPr="005B4628" w:rsidRDefault="00EC5946">
      <w:pPr>
        <w:rPr>
          <w:b/>
        </w:rPr>
      </w:pPr>
    </w:p>
    <w:p w14:paraId="12D1F492" w14:textId="77777777" w:rsidR="00EC5946" w:rsidRPr="005B4628" w:rsidRDefault="00EC5946">
      <w:pPr>
        <w:pStyle w:val="TOC2"/>
        <w:rPr>
          <w:b/>
        </w:rPr>
      </w:pPr>
    </w:p>
    <w:p w14:paraId="1BA02D81" w14:textId="77777777" w:rsidR="00EC5946" w:rsidRPr="005B4628" w:rsidRDefault="00EC5946">
      <w:pPr>
        <w:rPr>
          <w:b/>
        </w:rPr>
      </w:pPr>
    </w:p>
    <w:p w14:paraId="6AFE64A2" w14:textId="77777777" w:rsidR="00EC5946" w:rsidRPr="005B4628" w:rsidRDefault="00EC5946">
      <w:pPr>
        <w:pStyle w:val="TOC2"/>
        <w:rPr>
          <w:b/>
        </w:rPr>
      </w:pPr>
    </w:p>
    <w:p w14:paraId="3C679296" w14:textId="77777777" w:rsidR="00EC5946" w:rsidRPr="005B4628" w:rsidRDefault="00EC5946">
      <w:pPr>
        <w:rPr>
          <w:b/>
        </w:rPr>
      </w:pPr>
    </w:p>
    <w:p w14:paraId="6C6F6885" w14:textId="77777777" w:rsidR="00EC5946" w:rsidRPr="005B4628" w:rsidRDefault="00EC5946">
      <w:pPr>
        <w:pStyle w:val="TOC2"/>
        <w:rPr>
          <w:b/>
        </w:rPr>
      </w:pPr>
    </w:p>
    <w:p w14:paraId="0909A2F7" w14:textId="77777777" w:rsidR="00EC5946" w:rsidRPr="005B4628" w:rsidRDefault="00EC5946">
      <w:pPr>
        <w:rPr>
          <w:b/>
        </w:rPr>
      </w:pPr>
    </w:p>
    <w:p w14:paraId="51BD9FE4" w14:textId="77777777" w:rsidR="00EC5946" w:rsidRPr="005B4628" w:rsidRDefault="00EC5946">
      <w:pPr>
        <w:pStyle w:val="TOC2"/>
        <w:rPr>
          <w:b/>
        </w:rPr>
      </w:pPr>
    </w:p>
    <w:p w14:paraId="72ABD693" w14:textId="77777777" w:rsidR="00EC5946" w:rsidRPr="005B4628" w:rsidRDefault="00EC5946">
      <w:pPr>
        <w:rPr>
          <w:b/>
        </w:rPr>
      </w:pPr>
    </w:p>
    <w:p w14:paraId="4553C30F" w14:textId="77777777" w:rsidR="00EC5946" w:rsidRPr="005B4628" w:rsidRDefault="00EC5946">
      <w:pPr>
        <w:pStyle w:val="TOC2"/>
        <w:rPr>
          <w:b/>
        </w:rPr>
      </w:pPr>
    </w:p>
    <w:p w14:paraId="396EE174" w14:textId="77777777" w:rsidR="00EC5946" w:rsidRPr="005B4628" w:rsidRDefault="00EC5946">
      <w:pPr>
        <w:rPr>
          <w:b/>
        </w:rPr>
      </w:pPr>
    </w:p>
    <w:p w14:paraId="6DCBF229" w14:textId="77777777" w:rsidR="00EC5946" w:rsidRPr="005B4628" w:rsidRDefault="00EC5946">
      <w:pPr>
        <w:pStyle w:val="TOC2"/>
        <w:rPr>
          <w:b/>
        </w:rPr>
      </w:pPr>
    </w:p>
    <w:p w14:paraId="4415F2A0" w14:textId="77777777" w:rsidR="00EC5946" w:rsidRPr="005B4628" w:rsidRDefault="00EC5946">
      <w:pPr>
        <w:rPr>
          <w:b/>
        </w:rPr>
      </w:pPr>
    </w:p>
    <w:p w14:paraId="1909B4FA" w14:textId="77777777" w:rsidR="00EC5946" w:rsidRPr="005B4628" w:rsidRDefault="00EC5946">
      <w:pPr>
        <w:pStyle w:val="TOC2"/>
        <w:rPr>
          <w:b/>
        </w:rPr>
      </w:pPr>
    </w:p>
    <w:p w14:paraId="24708DEC" w14:textId="77777777" w:rsidR="00EC5946" w:rsidRPr="005B4628" w:rsidRDefault="00EC5946">
      <w:pPr>
        <w:rPr>
          <w:b/>
        </w:rPr>
      </w:pPr>
    </w:p>
    <w:p w14:paraId="0D016BEE" w14:textId="77777777" w:rsidR="00EC5946" w:rsidRPr="005B4628" w:rsidRDefault="00EC5946">
      <w:pPr>
        <w:pStyle w:val="TOC2"/>
        <w:rPr>
          <w:b/>
        </w:rPr>
      </w:pPr>
    </w:p>
    <w:p w14:paraId="0A965119" w14:textId="77777777" w:rsidR="00EC5946" w:rsidRPr="005B4628" w:rsidRDefault="00EC5946">
      <w:pPr>
        <w:rPr>
          <w:b/>
        </w:rPr>
      </w:pPr>
    </w:p>
    <w:p w14:paraId="43B1D212" w14:textId="77777777" w:rsidR="00EC5946" w:rsidRPr="005B4628" w:rsidRDefault="00EC5946">
      <w:pPr>
        <w:pStyle w:val="TOC2"/>
        <w:rPr>
          <w:b/>
        </w:rPr>
      </w:pPr>
    </w:p>
    <w:p w14:paraId="17D4D9E7" w14:textId="77777777" w:rsidR="00EC5946" w:rsidRPr="005B4628" w:rsidRDefault="00EC5946">
      <w:pPr>
        <w:rPr>
          <w:b/>
        </w:rPr>
      </w:pPr>
    </w:p>
    <w:p w14:paraId="5BB832D5" w14:textId="77777777" w:rsidR="00B9523D" w:rsidRPr="005B4628" w:rsidRDefault="00B9523D" w:rsidP="00B9523D">
      <w:pPr>
        <w:pStyle w:val="TOC2"/>
      </w:pPr>
    </w:p>
    <w:p w14:paraId="4482ECE5" w14:textId="77777777" w:rsidR="00EC5946" w:rsidRPr="005B4628" w:rsidRDefault="00212211">
      <w:pPr>
        <w:pStyle w:val="TOC2"/>
        <w:rPr>
          <w:sz w:val="21"/>
          <w:szCs w:val="21"/>
          <w:lang w:val="en-US"/>
        </w:rPr>
      </w:pPr>
      <w:r w:rsidRPr="005B4628">
        <w:rPr>
          <w:b/>
          <w:sz w:val="21"/>
          <w:szCs w:val="21"/>
        </w:rPr>
        <w:t>Table 2</w:t>
      </w:r>
      <w:r w:rsidRPr="005B4628">
        <w:rPr>
          <w:sz w:val="21"/>
          <w:szCs w:val="21"/>
        </w:rPr>
        <w:t xml:space="preserve"> The relative abundances</w:t>
      </w:r>
      <w:r w:rsidR="00FF524A" w:rsidRPr="005B4628">
        <w:rPr>
          <w:sz w:val="21"/>
          <w:szCs w:val="21"/>
        </w:rPr>
        <w:t xml:space="preserve"> </w:t>
      </w:r>
      <w:r w:rsidRPr="005B4628">
        <w:rPr>
          <w:sz w:val="21"/>
          <w:szCs w:val="21"/>
        </w:rPr>
        <w:t>of the 11 most abundant phyla in the different fertilization treatments.</w:t>
      </w:r>
    </w:p>
    <w:tbl>
      <w:tblPr>
        <w:tblW w:w="5081" w:type="pct"/>
        <w:jc w:val="center"/>
        <w:tblLook w:val="0000" w:firstRow="0" w:lastRow="0" w:firstColumn="0" w:lastColumn="0" w:noHBand="0" w:noVBand="0"/>
      </w:tblPr>
      <w:tblGrid>
        <w:gridCol w:w="2113"/>
        <w:gridCol w:w="955"/>
        <w:gridCol w:w="1118"/>
        <w:gridCol w:w="959"/>
        <w:gridCol w:w="1452"/>
        <w:gridCol w:w="797"/>
        <w:gridCol w:w="1047"/>
      </w:tblGrid>
      <w:tr w:rsidR="005B4628" w:rsidRPr="005B4628" w14:paraId="3304CEB8" w14:textId="77777777" w:rsidTr="00A73103">
        <w:trPr>
          <w:trHeight w:val="303"/>
          <w:jc w:val="center"/>
        </w:trPr>
        <w:tc>
          <w:tcPr>
            <w:tcW w:w="125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C6ED06" w14:textId="77777777" w:rsidR="00FF524A" w:rsidRPr="005B4628" w:rsidRDefault="00FF524A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Taxon</w:t>
            </w:r>
          </w:p>
        </w:tc>
        <w:tc>
          <w:tcPr>
            <w:tcW w:w="17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FE53C" w14:textId="77777777" w:rsidR="00FF524A" w:rsidRPr="005B4628" w:rsidRDefault="00FF524A" w:rsidP="00FF524A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szCs w:val="21"/>
              </w:rPr>
              <w:t>Relative abundances (%)</w:t>
            </w:r>
            <w:r w:rsidRPr="005B4628">
              <w:rPr>
                <w:kern w:val="0"/>
                <w:szCs w:val="21"/>
                <w:lang w:val="en-US"/>
              </w:rPr>
              <w:t xml:space="preserve"> in BS</w:t>
            </w:r>
          </w:p>
        </w:tc>
        <w:tc>
          <w:tcPr>
            <w:tcW w:w="1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9F18E" w14:textId="77777777" w:rsidR="00FF524A" w:rsidRPr="005B4628" w:rsidRDefault="00FF524A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szCs w:val="21"/>
              </w:rPr>
              <w:t xml:space="preserve">Relative abundances (%) in </w:t>
            </w:r>
            <w:r w:rsidRPr="005B4628">
              <w:rPr>
                <w:kern w:val="0"/>
                <w:szCs w:val="21"/>
                <w:lang w:val="en-US"/>
              </w:rPr>
              <w:t>RS</w:t>
            </w:r>
          </w:p>
        </w:tc>
      </w:tr>
      <w:tr w:rsidR="005B4628" w:rsidRPr="005B4628" w14:paraId="590CF23E" w14:textId="77777777" w:rsidTr="00A73103">
        <w:trPr>
          <w:trHeight w:val="303"/>
          <w:jc w:val="center"/>
        </w:trPr>
        <w:tc>
          <w:tcPr>
            <w:tcW w:w="125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7B4587" w14:textId="77777777" w:rsidR="00FF524A" w:rsidRPr="005B4628" w:rsidRDefault="00FF524A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74055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K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BD31E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F28BA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S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A20BE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K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6E334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714FC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S</w:t>
            </w:r>
          </w:p>
        </w:tc>
      </w:tr>
      <w:tr w:rsidR="005B4628" w:rsidRPr="005B4628" w14:paraId="7DA76E3C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B62789" w14:textId="77777777" w:rsidR="00FF524A" w:rsidRPr="005B4628" w:rsidRDefault="00FF524A" w:rsidP="00D6120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5B4628">
              <w:rPr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17AC01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1.1a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E7827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9.0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46F8B" w14:textId="77777777" w:rsidR="00FF524A" w:rsidRPr="005B4628" w:rsidRDefault="00FF524A" w:rsidP="00D6120E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3.8a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F81F9B" w14:textId="77777777" w:rsidR="00FF524A" w:rsidRPr="005B4628" w:rsidRDefault="00FF524A" w:rsidP="00D6120E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21.3ab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E15DBD" w14:textId="77777777" w:rsidR="00FF524A" w:rsidRPr="005B4628" w:rsidRDefault="00FF524A" w:rsidP="00D6120E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27.8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D61319" w14:textId="77777777" w:rsidR="00FF524A" w:rsidRPr="005B4628" w:rsidRDefault="00FF524A" w:rsidP="00D6120E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11.7b</w:t>
            </w:r>
          </w:p>
        </w:tc>
      </w:tr>
      <w:tr w:rsidR="005B4628" w:rsidRPr="005B4628" w14:paraId="55E2FFDE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F0EE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Proteobacter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9B21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34.0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EB1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33.4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FB11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40.3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A4F9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31.5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D095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28.3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9BB9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40.7a</w:t>
            </w:r>
          </w:p>
        </w:tc>
      </w:tr>
      <w:tr w:rsidR="005B4628" w:rsidRPr="005B4628" w14:paraId="46B25684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C4A3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5B4628">
              <w:rPr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64A7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6.1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206E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8.9a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DF0F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14.6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2265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7.1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5A0E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9.5a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8B00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13.5a</w:t>
            </w:r>
          </w:p>
        </w:tc>
      </w:tr>
      <w:tr w:rsidR="005B4628" w:rsidRPr="005B4628" w14:paraId="45F281AB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E5C9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Actinobacter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3613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5.7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3983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9.8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42C8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0.6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FDF2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8.7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2088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2.4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BF5E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5.1a</w:t>
            </w:r>
          </w:p>
        </w:tc>
      </w:tr>
      <w:tr w:rsidR="005B4628" w:rsidRPr="005B4628" w14:paraId="2CE74D32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5552A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WPS-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F024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3.7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84A6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3.4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9989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6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16AD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3.7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D911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5.9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4283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1.4c</w:t>
            </w:r>
          </w:p>
        </w:tc>
      </w:tr>
      <w:tr w:rsidR="005B4628" w:rsidRPr="005B4628" w14:paraId="1AF2D497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93415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Planctomycet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EDF5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3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B22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3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7A6C8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0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4955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9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1354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4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4200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9a</w:t>
            </w:r>
          </w:p>
        </w:tc>
      </w:tr>
      <w:tr w:rsidR="005B4628" w:rsidRPr="005B4628" w14:paraId="2E45A386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6F7B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5B4628">
              <w:rPr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BE97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0.3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78E6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0.4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0BCA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0.9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FE00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3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39FD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4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7FA4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7a</w:t>
            </w:r>
          </w:p>
        </w:tc>
      </w:tr>
      <w:tr w:rsidR="005B4628" w:rsidRPr="005B4628" w14:paraId="2EF96692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2991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Bacteroidet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6A01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.2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8965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0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CA26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7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E15B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8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39D3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3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1E5C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8a</w:t>
            </w:r>
          </w:p>
        </w:tc>
      </w:tr>
      <w:tr w:rsidR="005B4628" w:rsidRPr="005B4628" w14:paraId="385B4CEE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BCE4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5B4628">
              <w:rPr>
                <w:kern w:val="0"/>
                <w:szCs w:val="21"/>
              </w:rPr>
              <w:t>Patescibacteria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461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6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D3408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6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CF8D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5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3A59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0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585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5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3D73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5a</w:t>
            </w:r>
          </w:p>
        </w:tc>
      </w:tr>
      <w:tr w:rsidR="005B4628" w:rsidRPr="005B4628" w14:paraId="707FE92D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0C5F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r w:rsidRPr="005B4628">
              <w:rPr>
                <w:kern w:val="0"/>
                <w:szCs w:val="21"/>
              </w:rPr>
              <w:t>Firmicut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5E0D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4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BB6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6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4AF2B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2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E069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4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DE32E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5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16AE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1.5a</w:t>
            </w:r>
          </w:p>
        </w:tc>
      </w:tr>
      <w:tr w:rsidR="005B4628" w:rsidRPr="005B4628" w14:paraId="53AB4949" w14:textId="77777777" w:rsidTr="00A73103">
        <w:trPr>
          <w:trHeight w:val="303"/>
          <w:jc w:val="center"/>
        </w:trPr>
        <w:tc>
          <w:tcPr>
            <w:tcW w:w="12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2146A0" w14:textId="77777777" w:rsidR="00EC5946" w:rsidRPr="005B4628" w:rsidRDefault="0021221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5B4628">
              <w:rPr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9F5BE3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2.1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9505BA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0.5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09B0EC" w14:textId="77777777" w:rsidR="00EC5946" w:rsidRPr="005B4628" w:rsidRDefault="00212211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3.8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D52D6A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1.4a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3C39FE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0.6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8969C4" w14:textId="77777777" w:rsidR="00EC5946" w:rsidRPr="005B4628" w:rsidRDefault="00212211">
            <w:pPr>
              <w:widowControl/>
              <w:jc w:val="center"/>
              <w:rPr>
                <w:b/>
                <w:kern w:val="0"/>
                <w:szCs w:val="21"/>
                <w:lang w:val="en-US"/>
              </w:rPr>
            </w:pPr>
            <w:r w:rsidRPr="005B4628">
              <w:rPr>
                <w:b/>
                <w:kern w:val="0"/>
                <w:szCs w:val="21"/>
                <w:lang w:val="en-US"/>
              </w:rPr>
              <w:t>2.3a</w:t>
            </w:r>
          </w:p>
        </w:tc>
      </w:tr>
    </w:tbl>
    <w:p w14:paraId="6D27617D" w14:textId="77777777" w:rsidR="00EC5946" w:rsidRPr="005B4628" w:rsidRDefault="00A73103">
      <w:pPr>
        <w:snapToGrid w:val="0"/>
        <w:spacing w:line="360" w:lineRule="auto"/>
        <w:rPr>
          <w:kern w:val="0"/>
          <w:sz w:val="18"/>
          <w:szCs w:val="18"/>
        </w:rPr>
      </w:pPr>
      <w:r w:rsidRPr="005B4628">
        <w:rPr>
          <w:kern w:val="0"/>
          <w:sz w:val="18"/>
          <w:szCs w:val="18"/>
        </w:rPr>
        <w:t xml:space="preserve">NK, chemical </w:t>
      </w:r>
      <w:proofErr w:type="gramStart"/>
      <w:r w:rsidRPr="005B4628">
        <w:rPr>
          <w:kern w:val="0"/>
          <w:sz w:val="18"/>
          <w:szCs w:val="18"/>
        </w:rPr>
        <w:t>nitrogen</w:t>
      </w:r>
      <w:proofErr w:type="gramEnd"/>
      <w:r w:rsidRPr="005B4628">
        <w:rPr>
          <w:kern w:val="0"/>
          <w:sz w:val="18"/>
          <w:szCs w:val="18"/>
        </w:rPr>
        <w:t xml:space="preserve"> and potassium; NPK, chemical nitrogen, phosphorus and potassium; NPKS, NPK plus straw. </w:t>
      </w:r>
      <w:r w:rsidR="00212211" w:rsidRPr="005B4628">
        <w:rPr>
          <w:kern w:val="0"/>
          <w:sz w:val="18"/>
          <w:szCs w:val="18"/>
        </w:rPr>
        <w:t xml:space="preserve">Different lowercase letters in the same row indicate significant differences among the three P treatments in the </w:t>
      </w:r>
      <w:r w:rsidRPr="005B4628">
        <w:rPr>
          <w:kern w:val="0"/>
          <w:sz w:val="18"/>
          <w:szCs w:val="18"/>
        </w:rPr>
        <w:t xml:space="preserve">bulk soil (BS) </w:t>
      </w:r>
      <w:r w:rsidRPr="005B4628">
        <w:rPr>
          <w:rFonts w:hint="eastAsia"/>
          <w:kern w:val="0"/>
          <w:sz w:val="18"/>
          <w:szCs w:val="18"/>
        </w:rPr>
        <w:t xml:space="preserve">or </w:t>
      </w:r>
      <w:r w:rsidRPr="005B4628">
        <w:rPr>
          <w:kern w:val="0"/>
          <w:sz w:val="18"/>
          <w:szCs w:val="18"/>
        </w:rPr>
        <w:t>rhizosphere (RS)</w:t>
      </w:r>
      <w:r w:rsidR="00212211" w:rsidRPr="005B4628">
        <w:rPr>
          <w:kern w:val="0"/>
          <w:sz w:val="18"/>
          <w:szCs w:val="18"/>
        </w:rPr>
        <w:t xml:space="preserve"> (</w:t>
      </w:r>
      <w:r w:rsidR="00212211" w:rsidRPr="005B4628">
        <w:rPr>
          <w:i/>
          <w:iCs/>
          <w:kern w:val="0"/>
          <w:sz w:val="18"/>
          <w:szCs w:val="18"/>
        </w:rPr>
        <w:t>P</w:t>
      </w:r>
      <w:r w:rsidR="00212211" w:rsidRPr="005B4628">
        <w:rPr>
          <w:kern w:val="0"/>
          <w:sz w:val="18"/>
          <w:szCs w:val="18"/>
        </w:rPr>
        <w:t>&lt;0.05).</w:t>
      </w:r>
    </w:p>
    <w:p w14:paraId="1AD3EECD" w14:textId="77777777" w:rsidR="00EC5946" w:rsidRPr="005B4628" w:rsidRDefault="00EC5946"/>
    <w:p w14:paraId="4F7CE1A6" w14:textId="77777777" w:rsidR="00EC5946" w:rsidRPr="005B4628" w:rsidRDefault="00EC5946">
      <w:pPr>
        <w:pStyle w:val="TOC2"/>
      </w:pPr>
    </w:p>
    <w:p w14:paraId="04E97978" w14:textId="77777777" w:rsidR="00EC5946" w:rsidRPr="005B4628" w:rsidRDefault="00EC5946"/>
    <w:p w14:paraId="0BE5B41C" w14:textId="77777777" w:rsidR="00EC5946" w:rsidRPr="005B4628" w:rsidRDefault="00EC5946">
      <w:pPr>
        <w:pStyle w:val="TOC2"/>
      </w:pPr>
    </w:p>
    <w:p w14:paraId="063B3C8A" w14:textId="77777777" w:rsidR="00EC5946" w:rsidRPr="005B4628" w:rsidRDefault="00EC5946"/>
    <w:p w14:paraId="298E2D9C" w14:textId="77777777" w:rsidR="00EC5946" w:rsidRPr="005B4628" w:rsidRDefault="00EC5946">
      <w:pPr>
        <w:pStyle w:val="TOC2"/>
      </w:pPr>
    </w:p>
    <w:p w14:paraId="4E788B58" w14:textId="77777777" w:rsidR="00EC5946" w:rsidRPr="005B4628" w:rsidRDefault="00EC5946"/>
    <w:p w14:paraId="0186885D" w14:textId="77777777" w:rsidR="00EC5946" w:rsidRPr="005B4628" w:rsidRDefault="00EC5946">
      <w:pPr>
        <w:pStyle w:val="TOC2"/>
      </w:pPr>
    </w:p>
    <w:p w14:paraId="2129FFA6" w14:textId="77777777" w:rsidR="00EC5946" w:rsidRPr="005B4628" w:rsidRDefault="00EC5946"/>
    <w:p w14:paraId="63414F0E" w14:textId="77777777" w:rsidR="00EC5946" w:rsidRPr="005B4628" w:rsidRDefault="00EC5946">
      <w:pPr>
        <w:pStyle w:val="TOC2"/>
      </w:pPr>
    </w:p>
    <w:p w14:paraId="5B82C9ED" w14:textId="77777777" w:rsidR="00EC5946" w:rsidRPr="005B4628" w:rsidRDefault="00EC5946"/>
    <w:p w14:paraId="43897897" w14:textId="77777777" w:rsidR="00EC5946" w:rsidRPr="005B4628" w:rsidRDefault="00EC5946">
      <w:pPr>
        <w:pStyle w:val="TOC2"/>
      </w:pPr>
    </w:p>
    <w:p w14:paraId="0BE41D7D" w14:textId="77777777" w:rsidR="00EC5946" w:rsidRPr="005B4628" w:rsidRDefault="00EC5946"/>
    <w:p w14:paraId="494BF5B6" w14:textId="77777777" w:rsidR="00EC5946" w:rsidRPr="005B4628" w:rsidRDefault="00EC5946">
      <w:pPr>
        <w:pStyle w:val="TOC2"/>
      </w:pPr>
    </w:p>
    <w:p w14:paraId="021E34E4" w14:textId="77777777" w:rsidR="00EC5946" w:rsidRPr="005B4628" w:rsidRDefault="00EC5946"/>
    <w:p w14:paraId="5BDFC646" w14:textId="77777777" w:rsidR="00EC5946" w:rsidRPr="005B4628" w:rsidRDefault="00EC5946">
      <w:pPr>
        <w:pStyle w:val="TOC2"/>
      </w:pPr>
    </w:p>
    <w:p w14:paraId="32C65528" w14:textId="77777777" w:rsidR="00EC5946" w:rsidRPr="005B4628" w:rsidRDefault="00EC5946"/>
    <w:p w14:paraId="7DBDB552" w14:textId="77777777" w:rsidR="00EC5946" w:rsidRPr="005B4628" w:rsidRDefault="00EC5946">
      <w:pPr>
        <w:pStyle w:val="TOC2"/>
      </w:pPr>
    </w:p>
    <w:p w14:paraId="71E20A2A" w14:textId="77777777" w:rsidR="00EC5946" w:rsidRPr="005B4628" w:rsidRDefault="00EC5946"/>
    <w:p w14:paraId="07ACE55F" w14:textId="77777777" w:rsidR="00EC5946" w:rsidRPr="005B4628" w:rsidRDefault="00EC5946">
      <w:pPr>
        <w:pStyle w:val="TOC2"/>
      </w:pPr>
    </w:p>
    <w:p w14:paraId="0EE82796" w14:textId="77777777" w:rsidR="00EC5946" w:rsidRPr="005B4628" w:rsidRDefault="00EC5946"/>
    <w:p w14:paraId="7B435033" w14:textId="77777777" w:rsidR="00EC5946" w:rsidRPr="005B4628" w:rsidRDefault="00EC5946">
      <w:pPr>
        <w:pStyle w:val="TOC2"/>
      </w:pPr>
    </w:p>
    <w:p w14:paraId="6068A2E5" w14:textId="77777777" w:rsidR="00EC5946" w:rsidRPr="005B4628" w:rsidRDefault="00EC5946"/>
    <w:p w14:paraId="293E1A76" w14:textId="77777777" w:rsidR="00EC5946" w:rsidRPr="005B4628" w:rsidRDefault="00EC5946">
      <w:pPr>
        <w:pStyle w:val="TOC2"/>
      </w:pPr>
    </w:p>
    <w:p w14:paraId="4E89F097" w14:textId="77777777" w:rsidR="00EC5946" w:rsidRPr="005B4628" w:rsidRDefault="00EC5946"/>
    <w:p w14:paraId="1CDFB4E3" w14:textId="77777777" w:rsidR="00EC5946" w:rsidRPr="005B4628" w:rsidRDefault="00EC5946">
      <w:pPr>
        <w:pStyle w:val="TOC2"/>
      </w:pPr>
    </w:p>
    <w:p w14:paraId="4D2B2EBF" w14:textId="77777777" w:rsidR="00EC5946" w:rsidRPr="005B4628" w:rsidRDefault="00EC5946"/>
    <w:p w14:paraId="0CAD3DC4" w14:textId="77777777" w:rsidR="00EC5946" w:rsidRPr="005B4628" w:rsidRDefault="00212211">
      <w:pPr>
        <w:pStyle w:val="TOC2"/>
        <w:rPr>
          <w:sz w:val="21"/>
          <w:szCs w:val="21"/>
          <w:lang w:val="en-US"/>
        </w:rPr>
      </w:pPr>
      <w:r w:rsidRPr="005B4628">
        <w:rPr>
          <w:b/>
          <w:sz w:val="21"/>
          <w:szCs w:val="21"/>
        </w:rPr>
        <w:t>Table 3</w:t>
      </w:r>
      <w:r w:rsidRPr="005B4628">
        <w:rPr>
          <w:sz w:val="21"/>
          <w:szCs w:val="21"/>
        </w:rPr>
        <w:t xml:space="preserve"> The relative abundances of the 16 most abundant genera in the different fertilization treatments.</w:t>
      </w:r>
    </w:p>
    <w:tbl>
      <w:tblPr>
        <w:tblW w:w="5002" w:type="pct"/>
        <w:tblLook w:val="0000" w:firstRow="0" w:lastRow="0" w:firstColumn="0" w:lastColumn="0" w:noHBand="0" w:noVBand="0"/>
      </w:tblPr>
      <w:tblGrid>
        <w:gridCol w:w="1839"/>
        <w:gridCol w:w="1032"/>
        <w:gridCol w:w="967"/>
        <w:gridCol w:w="1105"/>
        <w:gridCol w:w="136"/>
        <w:gridCol w:w="1122"/>
        <w:gridCol w:w="980"/>
        <w:gridCol w:w="1128"/>
      </w:tblGrid>
      <w:tr w:rsidR="005B4628" w:rsidRPr="005B4628" w14:paraId="21DE4882" w14:textId="77777777" w:rsidTr="009B6C22">
        <w:trPr>
          <w:trHeight w:val="305"/>
        </w:trPr>
        <w:tc>
          <w:tcPr>
            <w:tcW w:w="1106" w:type="pct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D273CA7" w14:textId="77777777" w:rsidR="00FF524A" w:rsidRPr="005B4628" w:rsidRDefault="00FF524A">
            <w:pPr>
              <w:widowControl/>
              <w:jc w:val="left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Taxon</w:t>
            </w:r>
          </w:p>
        </w:tc>
        <w:tc>
          <w:tcPr>
            <w:tcW w:w="195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4EB234" w14:textId="77777777" w:rsidR="00FF524A" w:rsidRPr="005B4628" w:rsidRDefault="00FF524A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szCs w:val="21"/>
              </w:rPr>
              <w:t>Relative abundances (%)</w:t>
            </w:r>
            <w:r w:rsidRPr="005B4628">
              <w:rPr>
                <w:kern w:val="0"/>
                <w:szCs w:val="21"/>
                <w:lang w:val="en-US"/>
              </w:rPr>
              <w:t xml:space="preserve"> in BS</w:t>
            </w:r>
          </w:p>
        </w:tc>
        <w:tc>
          <w:tcPr>
            <w:tcW w:w="194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173F26" w14:textId="77777777" w:rsidR="00FF524A" w:rsidRPr="005B4628" w:rsidRDefault="00FF524A" w:rsidP="00FF524A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szCs w:val="21"/>
              </w:rPr>
              <w:t>Relative abundances (%)</w:t>
            </w:r>
            <w:r w:rsidRPr="005B4628">
              <w:rPr>
                <w:kern w:val="0"/>
                <w:szCs w:val="21"/>
                <w:lang w:val="en-US"/>
              </w:rPr>
              <w:t xml:space="preserve"> in RS</w:t>
            </w:r>
          </w:p>
        </w:tc>
      </w:tr>
      <w:tr w:rsidR="005B4628" w:rsidRPr="005B4628" w14:paraId="69F1AB2C" w14:textId="77777777" w:rsidTr="009B6C22">
        <w:trPr>
          <w:trHeight w:val="305"/>
        </w:trPr>
        <w:tc>
          <w:tcPr>
            <w:tcW w:w="1106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906370" w14:textId="77777777" w:rsidR="00EC5946" w:rsidRPr="005B4628" w:rsidRDefault="00EC5946">
            <w:pPr>
              <w:widowControl/>
              <w:jc w:val="left"/>
              <w:rPr>
                <w:kern w:val="0"/>
                <w:szCs w:val="21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43B314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K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39D59E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C4CF96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S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5C8862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K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E8D7BD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A95A15" w14:textId="77777777" w:rsidR="00EC5946" w:rsidRPr="005B4628" w:rsidRDefault="00C56853">
            <w:pPr>
              <w:widowControl/>
              <w:jc w:val="center"/>
              <w:rPr>
                <w:kern w:val="0"/>
                <w:szCs w:val="21"/>
                <w:lang w:val="en-US"/>
              </w:rPr>
            </w:pPr>
            <w:r w:rsidRPr="005B4628">
              <w:rPr>
                <w:kern w:val="0"/>
                <w:szCs w:val="21"/>
                <w:lang w:val="en-US"/>
              </w:rPr>
              <w:t>NPKS</w:t>
            </w:r>
          </w:p>
        </w:tc>
      </w:tr>
      <w:tr w:rsidR="005B4628" w:rsidRPr="005B4628" w14:paraId="016B7CC9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A520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Chujaibact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BD48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0.8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21F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0.3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AE8A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4.5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9D6D9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5.8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2031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6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DE13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5.4a</w:t>
            </w:r>
          </w:p>
        </w:tc>
      </w:tr>
      <w:tr w:rsidR="005B4628" w:rsidRPr="005B4628" w14:paraId="74A9327E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E47E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Acidothermus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07577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6.7 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2457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4.6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187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5.8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A490E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7.6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692A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5.4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C4A40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4.4a</w:t>
            </w:r>
          </w:p>
        </w:tc>
      </w:tr>
      <w:tr w:rsidR="005B4628" w:rsidRPr="005B4628" w14:paraId="6478A302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0349" w14:textId="77777777" w:rsidR="00EC5946" w:rsidRPr="005B4628" w:rsidRDefault="00212211">
            <w:pPr>
              <w:rPr>
                <w:bCs/>
                <w:i/>
                <w:szCs w:val="21"/>
                <w:lang w:val="en-US"/>
              </w:rPr>
            </w:pPr>
            <w:proofErr w:type="spellStart"/>
            <w:r w:rsidRPr="005B4628">
              <w:rPr>
                <w:bCs/>
                <w:i/>
                <w:szCs w:val="21"/>
                <w:lang w:val="en-US"/>
              </w:rPr>
              <w:t>Bradyrhizobium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D693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3b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6AB7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5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D9DB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6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70AB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0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F5E4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5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CDED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7a</w:t>
            </w:r>
          </w:p>
        </w:tc>
      </w:tr>
      <w:tr w:rsidR="005B4628" w:rsidRPr="005B4628" w14:paraId="5C3CA5BF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807C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Bryobact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D91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4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D1C6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4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6CE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0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8B5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1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D71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0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F1A3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6a</w:t>
            </w:r>
          </w:p>
        </w:tc>
      </w:tr>
      <w:tr w:rsidR="005B4628" w:rsidRPr="005B4628" w14:paraId="6B14E0E8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F7EAF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Subgroup_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C16F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6b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B291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3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263D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2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C987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4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11F1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8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127B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5a</w:t>
            </w:r>
          </w:p>
        </w:tc>
      </w:tr>
      <w:tr w:rsidR="005B4628" w:rsidRPr="005B4628" w14:paraId="017C6466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1786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JG30-KF-AS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313E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6b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EEE3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0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72B9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7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1194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9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2399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9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6D57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4a</w:t>
            </w:r>
          </w:p>
        </w:tc>
      </w:tr>
      <w:tr w:rsidR="005B4628" w:rsidRPr="005B4628" w14:paraId="1326090F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3C9A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Acidibact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5A57B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343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8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F479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8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7BC2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3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84FC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1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AAA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3a</w:t>
            </w:r>
          </w:p>
        </w:tc>
      </w:tr>
      <w:tr w:rsidR="005B4628" w:rsidRPr="005B4628" w14:paraId="08FB8D05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2FC3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Actinospica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15DE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7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D12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3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51A3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7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AD16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7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3FAC9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4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8CA09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1a</w:t>
            </w:r>
          </w:p>
        </w:tc>
      </w:tr>
      <w:tr w:rsidR="005B4628" w:rsidRPr="005B4628" w14:paraId="4D9E38DE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B2D0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HSB_OF53-F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9FAA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4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2F3F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2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72B5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0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5608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474C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1903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7a</w:t>
            </w:r>
          </w:p>
        </w:tc>
      </w:tr>
      <w:tr w:rsidR="005B4628" w:rsidRPr="005B4628" w14:paraId="182941E6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8001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FCPS4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7AA8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3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56621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0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FDCC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6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2D9D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3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A3D9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0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7E11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6b</w:t>
            </w:r>
          </w:p>
        </w:tc>
      </w:tr>
      <w:tr w:rsidR="005B4628" w:rsidRPr="005B4628" w14:paraId="0B83D345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CF14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WPS-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1E06B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3.7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64E2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3.4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9EDD2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6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6236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7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920C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5.9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CDCC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4c</w:t>
            </w:r>
          </w:p>
        </w:tc>
      </w:tr>
      <w:tr w:rsidR="005B4628" w:rsidRPr="005B4628" w14:paraId="0504D0D6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AE78" w14:textId="77777777" w:rsidR="00EC5946" w:rsidRPr="005B4628" w:rsidRDefault="00212211">
            <w:pPr>
              <w:rPr>
                <w:bCs/>
                <w:i/>
                <w:szCs w:val="21"/>
                <w:lang w:val="en-US"/>
              </w:rPr>
            </w:pPr>
            <w:proofErr w:type="spellStart"/>
            <w:r w:rsidRPr="005B4628">
              <w:rPr>
                <w:bCs/>
                <w:i/>
                <w:szCs w:val="21"/>
                <w:lang w:val="en-US"/>
              </w:rPr>
              <w:t>Conexibact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1879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4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D9C7F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6a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7300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9b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B00C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6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AF87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3.3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8890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3b</w:t>
            </w:r>
          </w:p>
        </w:tc>
      </w:tr>
      <w:tr w:rsidR="005B4628" w:rsidRPr="005B4628" w14:paraId="15975F0D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5106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AD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1E42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0.9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A3F8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5.9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1A57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3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4CC0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9.2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D5716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0.2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D237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</w:tr>
      <w:tr w:rsidR="005B4628" w:rsidRPr="005B4628" w14:paraId="275D42FA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2BBE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proofErr w:type="spellStart"/>
            <w:r w:rsidRPr="005B4628">
              <w:rPr>
                <w:i/>
                <w:szCs w:val="21"/>
                <w:lang w:val="en-US"/>
              </w:rPr>
              <w:t>Sphingomonas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916CE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1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9D3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887E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0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10E1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9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700A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2.7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037B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1a</w:t>
            </w:r>
          </w:p>
        </w:tc>
      </w:tr>
      <w:tr w:rsidR="005B4628" w:rsidRPr="005B4628" w14:paraId="2C51BE18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3AA0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IMCC262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E2BD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1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6BF7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AD96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0.8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1894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2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AB61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5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51E5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0.8a</w:t>
            </w:r>
          </w:p>
        </w:tc>
      </w:tr>
      <w:tr w:rsidR="005B4628" w:rsidRPr="005B4628" w14:paraId="1BD1CFAE" w14:textId="77777777" w:rsidTr="009B6C22">
        <w:trPr>
          <w:trHeight w:val="305"/>
        </w:trPr>
        <w:tc>
          <w:tcPr>
            <w:tcW w:w="11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F67AF4" w14:textId="77777777" w:rsidR="00EC5946" w:rsidRPr="005B4628" w:rsidRDefault="00212211">
            <w:pPr>
              <w:rPr>
                <w:i/>
                <w:szCs w:val="21"/>
                <w:lang w:val="en-US"/>
              </w:rPr>
            </w:pPr>
            <w:r w:rsidRPr="005B4628">
              <w:rPr>
                <w:i/>
                <w:szCs w:val="21"/>
                <w:lang w:val="en-US"/>
              </w:rPr>
              <w:t>1921-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D7D37B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4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D904A8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1.8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9454E2" w14:textId="77777777" w:rsidR="00EC5946" w:rsidRPr="005B4628" w:rsidRDefault="00212211">
            <w:pPr>
              <w:jc w:val="center"/>
              <w:rPr>
                <w:szCs w:val="21"/>
                <w:lang w:val="en-US"/>
              </w:rPr>
            </w:pPr>
            <w:r w:rsidRPr="005B4628">
              <w:rPr>
                <w:szCs w:val="21"/>
                <w:lang w:val="en-US"/>
              </w:rPr>
              <w:t>0.4a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893040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1.1b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0CF266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2.6a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BC0327" w14:textId="77777777" w:rsidR="00EC5946" w:rsidRPr="005B4628" w:rsidRDefault="00212211">
            <w:pPr>
              <w:jc w:val="center"/>
              <w:rPr>
                <w:b/>
                <w:szCs w:val="21"/>
                <w:lang w:val="en-US"/>
              </w:rPr>
            </w:pPr>
            <w:r w:rsidRPr="005B4628">
              <w:rPr>
                <w:b/>
                <w:szCs w:val="21"/>
                <w:lang w:val="en-US"/>
              </w:rPr>
              <w:t>0.2c</w:t>
            </w:r>
          </w:p>
        </w:tc>
      </w:tr>
    </w:tbl>
    <w:p w14:paraId="5B18F7E3" w14:textId="77777777" w:rsidR="00212211" w:rsidRPr="005B4628" w:rsidRDefault="00A73103" w:rsidP="00A73103">
      <w:pPr>
        <w:pStyle w:val="TOC2"/>
        <w:jc w:val="both"/>
      </w:pPr>
      <w:r w:rsidRPr="005B4628">
        <w:rPr>
          <w:kern w:val="0"/>
          <w:sz w:val="18"/>
          <w:szCs w:val="18"/>
        </w:rPr>
        <w:t xml:space="preserve">NK, chemical </w:t>
      </w:r>
      <w:proofErr w:type="gramStart"/>
      <w:r w:rsidRPr="005B4628">
        <w:rPr>
          <w:kern w:val="0"/>
          <w:sz w:val="18"/>
          <w:szCs w:val="18"/>
        </w:rPr>
        <w:t>nitrogen</w:t>
      </w:r>
      <w:proofErr w:type="gramEnd"/>
      <w:r w:rsidRPr="005B4628">
        <w:rPr>
          <w:kern w:val="0"/>
          <w:sz w:val="18"/>
          <w:szCs w:val="18"/>
        </w:rPr>
        <w:t xml:space="preserve"> and potassium; NPK, chemical nitrogen, phosphorus and potassium; NPKS, NPK plus straw. Different lowercase letters in the same row indicate significant differences among the three P treatments in the bulk soil (BS) </w:t>
      </w:r>
      <w:r w:rsidRPr="005B4628">
        <w:rPr>
          <w:rFonts w:hint="eastAsia"/>
          <w:kern w:val="0"/>
          <w:sz w:val="18"/>
          <w:szCs w:val="18"/>
        </w:rPr>
        <w:t xml:space="preserve">or </w:t>
      </w:r>
      <w:r w:rsidRPr="005B4628">
        <w:rPr>
          <w:kern w:val="0"/>
          <w:sz w:val="18"/>
          <w:szCs w:val="18"/>
        </w:rPr>
        <w:t>rhizosphere (RS) (</w:t>
      </w:r>
      <w:r w:rsidRPr="005B4628">
        <w:rPr>
          <w:i/>
          <w:iCs/>
          <w:kern w:val="0"/>
          <w:sz w:val="18"/>
          <w:szCs w:val="18"/>
        </w:rPr>
        <w:t>P</w:t>
      </w:r>
      <w:r w:rsidRPr="005B4628">
        <w:rPr>
          <w:kern w:val="0"/>
          <w:sz w:val="18"/>
          <w:szCs w:val="18"/>
        </w:rPr>
        <w:t>&lt;0.05).</w:t>
      </w:r>
    </w:p>
    <w:sectPr w:rsidR="00212211" w:rsidRPr="005B462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21730" w14:textId="77777777" w:rsidR="00DD52F7" w:rsidRDefault="00DD52F7" w:rsidP="00B9523D">
      <w:r>
        <w:separator/>
      </w:r>
    </w:p>
  </w:endnote>
  <w:endnote w:type="continuationSeparator" w:id="0">
    <w:p w14:paraId="0697826F" w14:textId="77777777" w:rsidR="00DD52F7" w:rsidRDefault="00DD52F7" w:rsidP="00B9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A9B6" w14:textId="77777777" w:rsidR="00DD52F7" w:rsidRDefault="00DD52F7" w:rsidP="00B9523D">
      <w:r>
        <w:separator/>
      </w:r>
    </w:p>
  </w:footnote>
  <w:footnote w:type="continuationSeparator" w:id="0">
    <w:p w14:paraId="5DA4172B" w14:textId="77777777" w:rsidR="00DD52F7" w:rsidRDefault="00DD52F7" w:rsidP="00B95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VhMTI0MDZlNmIzN2VlNzdhZWU3YmNmYzMxOGEwMWUifQ=="/>
  </w:docVars>
  <w:rsids>
    <w:rsidRoot w:val="00074EA2"/>
    <w:rsid w:val="00074EA2"/>
    <w:rsid w:val="00212211"/>
    <w:rsid w:val="002157A8"/>
    <w:rsid w:val="00283B71"/>
    <w:rsid w:val="002E72CC"/>
    <w:rsid w:val="00360893"/>
    <w:rsid w:val="003E3EC9"/>
    <w:rsid w:val="003F6750"/>
    <w:rsid w:val="004207B1"/>
    <w:rsid w:val="0049428D"/>
    <w:rsid w:val="005B4628"/>
    <w:rsid w:val="005E35CB"/>
    <w:rsid w:val="00646195"/>
    <w:rsid w:val="00682A2B"/>
    <w:rsid w:val="006D01C8"/>
    <w:rsid w:val="007B53DB"/>
    <w:rsid w:val="008312C1"/>
    <w:rsid w:val="008653D5"/>
    <w:rsid w:val="00977810"/>
    <w:rsid w:val="009B6C22"/>
    <w:rsid w:val="00A70314"/>
    <w:rsid w:val="00A73103"/>
    <w:rsid w:val="00B9523D"/>
    <w:rsid w:val="00C07940"/>
    <w:rsid w:val="00C56853"/>
    <w:rsid w:val="00D21E16"/>
    <w:rsid w:val="00DD52F7"/>
    <w:rsid w:val="00DE1216"/>
    <w:rsid w:val="00EA437D"/>
    <w:rsid w:val="00EC5946"/>
    <w:rsid w:val="00EF22B0"/>
    <w:rsid w:val="00F411FF"/>
    <w:rsid w:val="00F85608"/>
    <w:rsid w:val="00FF524A"/>
    <w:rsid w:val="037F1F53"/>
    <w:rsid w:val="300A4BA9"/>
    <w:rsid w:val="34D35015"/>
    <w:rsid w:val="4EAB6AE7"/>
    <w:rsid w:val="6A53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6ADFFD"/>
  <w15:docId w15:val="{DD70EA03-7ABE-4269-9AA6-B58C647F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TOC2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uiPriority w:val="39"/>
    <w:unhideWhenUsed/>
    <w:qFormat/>
    <w:pPr>
      <w:jc w:val="center"/>
    </w:pPr>
    <w:rPr>
      <w:bCs/>
      <w:sz w:val="24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unhideWhenUsed/>
    <w:rPr>
      <w:sz w:val="24"/>
    </w:rPr>
  </w:style>
  <w:style w:type="character" w:styleId="CommentReference">
    <w:name w:val="annotation reference"/>
    <w:rPr>
      <w:sz w:val="16"/>
      <w:szCs w:val="16"/>
    </w:rPr>
  </w:style>
  <w:style w:type="paragraph" w:styleId="Revision">
    <w:name w:val="Revision"/>
    <w:uiPriority w:val="99"/>
    <w:unhideWhenUsed/>
    <w:rPr>
      <w:kern w:val="2"/>
      <w:sz w:val="2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Tighe</cp:lastModifiedBy>
  <cp:revision>2</cp:revision>
  <dcterms:created xsi:type="dcterms:W3CDTF">2022-09-07T10:59:00Z</dcterms:created>
  <dcterms:modified xsi:type="dcterms:W3CDTF">2022-09-0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570B3AABAC43289AFD5377817B7507</vt:lpwstr>
  </property>
  <property fmtid="{D5CDD505-2E9C-101B-9397-08002B2CF9AE}" pid="3" name="KSOProductBuildVer">
    <vt:lpwstr>2052-11.1.0.11744</vt:lpwstr>
  </property>
  <property fmtid="{D5CDD505-2E9C-101B-9397-08002B2CF9AE}" pid="4" name="LE1">
    <vt:filetime>2022-07-26T09:28:45Z</vt:filetime>
  </property>
  <property fmtid="{D5CDD505-2E9C-101B-9397-08002B2CF9AE}" pid="5" name="ReminderText">
    <vt:lpwstr>_HV9XLY8S</vt:lpwstr>
  </property>
</Properties>
</file>